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98249" w14:textId="65CA4849" w:rsidR="00DE5EB5" w:rsidRPr="00AC38DB" w:rsidRDefault="00DE5EB5" w:rsidP="00DE5EB5">
      <w:pPr>
        <w:keepNext/>
        <w:keepLines/>
        <w:spacing w:before="40"/>
        <w:jc w:val="both"/>
        <w:outlineLvl w:val="1"/>
        <w:rPr>
          <w:rFonts w:asciiTheme="majorHAnsi" w:eastAsiaTheme="majorEastAsia" w:hAnsiTheme="majorHAnsi" w:cstheme="majorHAnsi"/>
          <w:b/>
          <w:bCs/>
          <w:color w:val="000000" w:themeColor="text1"/>
          <w:sz w:val="24"/>
          <w:szCs w:val="24"/>
        </w:rPr>
      </w:pPr>
      <w:r>
        <w:rPr>
          <w:rFonts w:asciiTheme="majorHAnsi" w:eastAsiaTheme="majorEastAsia" w:hAnsiTheme="majorHAnsi" w:cstheme="majorHAnsi"/>
          <w:b/>
          <w:bCs/>
          <w:color w:val="000000" w:themeColor="text1"/>
          <w:sz w:val="24"/>
          <w:szCs w:val="24"/>
        </w:rPr>
        <w:t xml:space="preserve">Table </w:t>
      </w:r>
      <w:r w:rsidR="00577819">
        <w:rPr>
          <w:rFonts w:asciiTheme="majorHAnsi" w:eastAsiaTheme="majorEastAsia" w:hAnsiTheme="majorHAnsi" w:cstheme="majorHAnsi"/>
          <w:b/>
          <w:bCs/>
          <w:color w:val="000000" w:themeColor="text1"/>
          <w:sz w:val="24"/>
          <w:szCs w:val="24"/>
        </w:rPr>
        <w:t>S3</w:t>
      </w:r>
      <w:r w:rsidRPr="00AC38DB">
        <w:rPr>
          <w:rFonts w:asciiTheme="majorHAnsi" w:eastAsiaTheme="majorEastAsia" w:hAnsiTheme="majorHAnsi" w:cstheme="majorHAnsi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Theme="majorHAnsi" w:eastAsiaTheme="majorEastAsia" w:hAnsiTheme="majorHAnsi" w:cstheme="majorHAnsi"/>
          <w:b/>
          <w:bCs/>
          <w:color w:val="000000" w:themeColor="text1"/>
          <w:sz w:val="24"/>
          <w:szCs w:val="24"/>
        </w:rPr>
        <w:t>Qualitative data analysis process</w:t>
      </w:r>
      <w:r w:rsidRPr="00AC38DB">
        <w:rPr>
          <w:rFonts w:asciiTheme="majorHAnsi" w:eastAsiaTheme="majorEastAsia" w:hAnsiTheme="majorHAnsi" w:cstheme="majorHAnsi"/>
          <w:b/>
          <w:bCs/>
          <w:color w:val="000000" w:themeColor="text1"/>
          <w:sz w:val="24"/>
          <w:szCs w:val="24"/>
        </w:rPr>
        <w:t xml:space="preserve"> </w:t>
      </w:r>
    </w:p>
    <w:p w14:paraId="04080D0E" w14:textId="77777777" w:rsidR="00DE5EB5" w:rsidRPr="00260DF1" w:rsidRDefault="00DE5EB5" w:rsidP="00DE5EB5"/>
    <w:p w14:paraId="43E98018" w14:textId="77777777" w:rsidR="00DE5EB5" w:rsidRPr="001933D2" w:rsidRDefault="00DE5EB5" w:rsidP="00DE5EB5">
      <w:pPr>
        <w:jc w:val="both"/>
        <w:rPr>
          <w:rFonts w:asciiTheme="majorHAnsi" w:hAnsiTheme="majorHAnsi" w:cstheme="majorHAnsi"/>
          <w:b/>
          <w:bCs/>
        </w:rPr>
      </w:pPr>
      <w:r w:rsidRPr="001933D2">
        <w:rPr>
          <w:rFonts w:asciiTheme="majorHAnsi" w:hAnsiTheme="majorHAnsi" w:cstheme="majorHAnsi"/>
          <w:b/>
          <w:bCs/>
        </w:rPr>
        <w:t>Six-step process of data analysis and activities undertaken in each step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86"/>
        <w:gridCol w:w="5330"/>
      </w:tblGrid>
      <w:tr w:rsidR="00DE5EB5" w:rsidRPr="001933D2" w14:paraId="7F02789B" w14:textId="77777777" w:rsidTr="00A70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FE3E06C" w14:textId="77777777" w:rsidR="00DE5EB5" w:rsidRPr="001933D2" w:rsidRDefault="00DE5EB5" w:rsidP="0061175C">
            <w:pPr>
              <w:jc w:val="both"/>
              <w:rPr>
                <w:rFonts w:asciiTheme="majorHAnsi" w:hAnsiTheme="majorHAnsi" w:cstheme="majorHAnsi"/>
              </w:rPr>
            </w:pPr>
            <w:r w:rsidRPr="001933D2">
              <w:rPr>
                <w:rFonts w:asciiTheme="majorHAnsi" w:hAnsiTheme="majorHAnsi" w:cstheme="majorHAnsi"/>
              </w:rPr>
              <w:t>Steps of data analysis</w:t>
            </w:r>
          </w:p>
        </w:tc>
        <w:tc>
          <w:tcPr>
            <w:tcW w:w="5330" w:type="dxa"/>
          </w:tcPr>
          <w:p w14:paraId="142588EC" w14:textId="77777777" w:rsidR="00DE5EB5" w:rsidRPr="001933D2" w:rsidRDefault="00DE5EB5" w:rsidP="006117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933D2">
              <w:rPr>
                <w:rFonts w:asciiTheme="majorHAnsi" w:hAnsiTheme="majorHAnsi" w:cstheme="majorHAnsi"/>
              </w:rPr>
              <w:t xml:space="preserve">Description of the activities </w:t>
            </w:r>
          </w:p>
        </w:tc>
      </w:tr>
      <w:tr w:rsidR="00DE5EB5" w:rsidRPr="001933D2" w14:paraId="151107C7" w14:textId="77777777" w:rsidTr="00A7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CD9DF53" w14:textId="77777777" w:rsidR="00DE5EB5" w:rsidRPr="001933D2" w:rsidRDefault="00DE5EB5" w:rsidP="0061175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1933D2">
              <w:rPr>
                <w:rFonts w:asciiTheme="majorHAnsi" w:hAnsiTheme="majorHAnsi" w:cstheme="majorHAnsi"/>
              </w:rPr>
              <w:t>Familiarisation with the data</w:t>
            </w:r>
          </w:p>
        </w:tc>
        <w:tc>
          <w:tcPr>
            <w:tcW w:w="5330" w:type="dxa"/>
          </w:tcPr>
          <w:p w14:paraId="6D59474B" w14:textId="3DB5E7DA" w:rsidR="00DE5EB5" w:rsidRPr="001933D2" w:rsidRDefault="00A7012D" w:rsidP="00611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012D">
              <w:rPr>
                <w:rFonts w:asciiTheme="majorHAnsi" w:hAnsiTheme="majorHAnsi" w:cstheme="majorHAnsi"/>
              </w:rPr>
              <w:t>Four researchers (WCD, SP, FA, and LD) and eight PPI</w:t>
            </w:r>
            <w:r w:rsidR="00591D2C">
              <w:rPr>
                <w:rFonts w:asciiTheme="majorHAnsi" w:hAnsiTheme="majorHAnsi" w:cstheme="majorHAnsi"/>
              </w:rPr>
              <w:t>E</w:t>
            </w:r>
            <w:r w:rsidRPr="00A7012D">
              <w:rPr>
                <w:rFonts w:asciiTheme="majorHAnsi" w:hAnsiTheme="majorHAnsi" w:cstheme="majorHAnsi"/>
              </w:rPr>
              <w:t xml:space="preserve"> members conducted the data analysis. The researchers reviewed the transcripts multiple times to familiarise themselves with the data, noting initial ideas along the way</w:t>
            </w:r>
            <w:r w:rsidR="00DE5EB5" w:rsidRPr="001933D2"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DE5EB5" w:rsidRPr="001933D2" w14:paraId="27C33FCE" w14:textId="77777777" w:rsidTr="00A7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96416C3" w14:textId="77777777" w:rsidR="00DE5EB5" w:rsidRPr="001933D2" w:rsidRDefault="00DE5EB5" w:rsidP="0061175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1933D2">
              <w:rPr>
                <w:rFonts w:asciiTheme="majorHAnsi" w:hAnsiTheme="majorHAnsi" w:cstheme="majorHAnsi"/>
              </w:rPr>
              <w:t>Generating initial codes</w:t>
            </w:r>
          </w:p>
        </w:tc>
        <w:tc>
          <w:tcPr>
            <w:tcW w:w="5330" w:type="dxa"/>
          </w:tcPr>
          <w:p w14:paraId="1FCA1CE5" w14:textId="036BB540" w:rsidR="00DE5EB5" w:rsidRPr="001933D2" w:rsidRDefault="00A7012D" w:rsidP="005103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012D">
              <w:rPr>
                <w:rFonts w:asciiTheme="majorHAnsi" w:hAnsiTheme="majorHAnsi" w:cstheme="majorHAnsi"/>
              </w:rPr>
              <w:t>The pre- and post-intervention transcripts were coded at different times, shortly after data collection. Initially, five transcripts from each set (pre- and post-interviews) were systematically coded line by line by four researchers independently, using an inductive approach.</w:t>
            </w:r>
          </w:p>
        </w:tc>
      </w:tr>
      <w:tr w:rsidR="00DE5EB5" w:rsidRPr="001933D2" w14:paraId="562B0FE6" w14:textId="77777777" w:rsidTr="00A7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87387AC" w14:textId="77777777" w:rsidR="00DE5EB5" w:rsidRPr="001933D2" w:rsidRDefault="00DE5EB5" w:rsidP="0061175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1933D2">
              <w:rPr>
                <w:rFonts w:asciiTheme="majorHAnsi" w:hAnsiTheme="majorHAnsi" w:cstheme="majorHAnsi"/>
              </w:rPr>
              <w:t>Searching for themes</w:t>
            </w:r>
          </w:p>
        </w:tc>
        <w:tc>
          <w:tcPr>
            <w:tcW w:w="5330" w:type="dxa"/>
          </w:tcPr>
          <w:p w14:paraId="5328900C" w14:textId="2CB05448" w:rsidR="00DE5EB5" w:rsidRPr="001933D2" w:rsidRDefault="00A7012D" w:rsidP="00611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012D">
              <w:rPr>
                <w:rFonts w:asciiTheme="majorHAnsi" w:hAnsiTheme="majorHAnsi" w:cstheme="majorHAnsi"/>
              </w:rPr>
              <w:t xml:space="preserve">The researchers met to reflect on the list of codes and discuss any differences in coding. An initial set of themes and sub-themes was developed for each dataset, providing a structure to guide the coding of the remaining transcripts. Two researchers then coded the remaining transcripts deductively using this framework. </w:t>
            </w:r>
            <w:r w:rsidR="004013EC">
              <w:rPr>
                <w:rFonts w:asciiTheme="majorHAnsi" w:hAnsiTheme="majorHAnsi" w:cstheme="majorHAnsi"/>
              </w:rPr>
              <w:t>T</w:t>
            </w:r>
            <w:r w:rsidR="004013EC" w:rsidRPr="004013EC">
              <w:rPr>
                <w:rFonts w:asciiTheme="majorHAnsi" w:hAnsiTheme="majorHAnsi" w:cstheme="majorHAnsi"/>
              </w:rPr>
              <w:t xml:space="preserve">hree additional subthemes were identified. </w:t>
            </w:r>
            <w:r w:rsidRPr="00A7012D">
              <w:rPr>
                <w:rFonts w:asciiTheme="majorHAnsi" w:hAnsiTheme="majorHAnsi" w:cstheme="majorHAnsi"/>
              </w:rPr>
              <w:t>NVivo 14 software was used to support coding and data storage</w:t>
            </w:r>
            <w:r>
              <w:rPr>
                <w:rFonts w:asciiTheme="majorHAnsi" w:hAnsiTheme="majorHAnsi" w:cstheme="majorHAnsi"/>
              </w:rPr>
              <w:t>.</w:t>
            </w:r>
          </w:p>
        </w:tc>
      </w:tr>
      <w:tr w:rsidR="00DE5EB5" w:rsidRPr="001933D2" w14:paraId="50A45825" w14:textId="77777777" w:rsidTr="00A7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D0DC7D7" w14:textId="77777777" w:rsidR="00DE5EB5" w:rsidRPr="001933D2" w:rsidRDefault="00DE5EB5" w:rsidP="0061175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1933D2">
              <w:rPr>
                <w:rFonts w:asciiTheme="majorHAnsi" w:hAnsiTheme="majorHAnsi" w:cstheme="majorHAnsi"/>
              </w:rPr>
              <w:t xml:space="preserve">Reviewing themes </w:t>
            </w:r>
          </w:p>
        </w:tc>
        <w:tc>
          <w:tcPr>
            <w:tcW w:w="5330" w:type="dxa"/>
          </w:tcPr>
          <w:p w14:paraId="24B8626B" w14:textId="6E51D047" w:rsidR="00DE5EB5" w:rsidRPr="001933D2" w:rsidRDefault="000C6FC2" w:rsidP="00611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C6FC2">
              <w:rPr>
                <w:rFonts w:asciiTheme="majorHAnsi" w:hAnsiTheme="majorHAnsi" w:cstheme="majorHAnsi"/>
              </w:rPr>
              <w:t>To assess whether the themes aligned with the coded extracts, eight PPI</w:t>
            </w:r>
            <w:r w:rsidR="00591D2C">
              <w:rPr>
                <w:rFonts w:asciiTheme="majorHAnsi" w:hAnsiTheme="majorHAnsi" w:cstheme="majorHAnsi"/>
              </w:rPr>
              <w:t>E</w:t>
            </w:r>
            <w:r w:rsidRPr="000C6FC2">
              <w:rPr>
                <w:rFonts w:asciiTheme="majorHAnsi" w:hAnsiTheme="majorHAnsi" w:cstheme="majorHAnsi"/>
              </w:rPr>
              <w:t xml:space="preserve"> members were each provided with 6–8 transcripts and asked to code them using the existing framework. This process validated the thematic ‘map’ of the analysis.</w:t>
            </w:r>
            <w:r w:rsidR="00DE5EB5" w:rsidRPr="001933D2"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DE5EB5" w:rsidRPr="001933D2" w14:paraId="735AF834" w14:textId="77777777" w:rsidTr="00A7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BD662E6" w14:textId="77777777" w:rsidR="00DE5EB5" w:rsidRPr="001933D2" w:rsidRDefault="00DE5EB5" w:rsidP="0061175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1933D2">
              <w:rPr>
                <w:rFonts w:asciiTheme="majorHAnsi" w:hAnsiTheme="majorHAnsi" w:cstheme="majorHAnsi"/>
              </w:rPr>
              <w:t>Defining and naming themes</w:t>
            </w:r>
          </w:p>
        </w:tc>
        <w:tc>
          <w:tcPr>
            <w:tcW w:w="5330" w:type="dxa"/>
          </w:tcPr>
          <w:p w14:paraId="7A9CFB20" w14:textId="46F97DD7" w:rsidR="00DE5EB5" w:rsidRPr="001933D2" w:rsidRDefault="000C6FC2" w:rsidP="00611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C6FC2">
              <w:rPr>
                <w:rFonts w:asciiTheme="majorHAnsi" w:hAnsiTheme="majorHAnsi" w:cstheme="majorHAnsi"/>
              </w:rPr>
              <w:t>Ongoing analysis was conducted to refine the specifics of each theme and the overall narrative of the findings, leading to the development of clear definitions and names for each theme.</w:t>
            </w:r>
          </w:p>
        </w:tc>
      </w:tr>
      <w:tr w:rsidR="00DE5EB5" w:rsidRPr="001933D2" w14:paraId="6439AA83" w14:textId="77777777" w:rsidTr="00A7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3F0CD38" w14:textId="77777777" w:rsidR="00DE5EB5" w:rsidRPr="001933D2" w:rsidRDefault="00DE5EB5" w:rsidP="0061175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1933D2">
              <w:rPr>
                <w:rFonts w:asciiTheme="majorHAnsi" w:hAnsiTheme="majorHAnsi" w:cstheme="majorHAnsi"/>
              </w:rPr>
              <w:t>Producing the report</w:t>
            </w:r>
          </w:p>
        </w:tc>
        <w:tc>
          <w:tcPr>
            <w:tcW w:w="5330" w:type="dxa"/>
          </w:tcPr>
          <w:p w14:paraId="47FD873A" w14:textId="5FF67A5D" w:rsidR="00DE5EB5" w:rsidRPr="001933D2" w:rsidRDefault="000C6FC2" w:rsidP="00611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C6FC2">
              <w:rPr>
                <w:rFonts w:asciiTheme="majorHAnsi" w:hAnsiTheme="majorHAnsi" w:cstheme="majorHAnsi"/>
              </w:rPr>
              <w:t>Th</w:t>
            </w:r>
            <w:r>
              <w:rPr>
                <w:rFonts w:asciiTheme="majorHAnsi" w:hAnsiTheme="majorHAnsi" w:cstheme="majorHAnsi"/>
              </w:rPr>
              <w:t xml:space="preserve">e </w:t>
            </w:r>
            <w:r w:rsidRPr="000C6FC2">
              <w:rPr>
                <w:rFonts w:asciiTheme="majorHAnsi" w:hAnsiTheme="majorHAnsi" w:cstheme="majorHAnsi"/>
              </w:rPr>
              <w:t>final analysis</w:t>
            </w:r>
            <w:r>
              <w:rPr>
                <w:rFonts w:asciiTheme="majorHAnsi" w:hAnsiTheme="majorHAnsi" w:cstheme="majorHAnsi"/>
              </w:rPr>
              <w:t xml:space="preserve"> and description</w:t>
            </w:r>
            <w:r w:rsidRPr="000C6FC2">
              <w:rPr>
                <w:rFonts w:asciiTheme="majorHAnsi" w:hAnsiTheme="majorHAnsi" w:cstheme="majorHAnsi"/>
              </w:rPr>
              <w:t>,</w:t>
            </w:r>
            <w:r>
              <w:rPr>
                <w:rFonts w:asciiTheme="majorHAnsi" w:hAnsiTheme="majorHAnsi" w:cstheme="majorHAnsi"/>
              </w:rPr>
              <w:t xml:space="preserve"> incorporating the selected extracts. L</w:t>
            </w:r>
            <w:r w:rsidRPr="000C6FC2">
              <w:rPr>
                <w:rFonts w:asciiTheme="majorHAnsi" w:hAnsiTheme="majorHAnsi" w:cstheme="majorHAnsi"/>
              </w:rPr>
              <w:t>inking the findings back to the aims of the process evaluation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DF5DFB">
              <w:rPr>
                <w:rFonts w:asciiTheme="majorHAnsi" w:hAnsiTheme="majorHAnsi" w:cstheme="majorHAnsi"/>
              </w:rPr>
              <w:t>and paper preparation f</w:t>
            </w:r>
            <w:r w:rsidRPr="000C6FC2">
              <w:rPr>
                <w:rFonts w:asciiTheme="majorHAnsi" w:hAnsiTheme="majorHAnsi" w:cstheme="majorHAnsi"/>
              </w:rPr>
              <w:t>or publication.</w:t>
            </w:r>
          </w:p>
        </w:tc>
      </w:tr>
    </w:tbl>
    <w:p w14:paraId="7F65ABD2" w14:textId="77777777" w:rsidR="004A2126" w:rsidRDefault="004A2126"/>
    <w:p w14:paraId="033F2343" w14:textId="77777777" w:rsidR="004D6676" w:rsidRDefault="004D6676"/>
    <w:p w14:paraId="15FAE93A" w14:textId="77777777" w:rsidR="004D6676" w:rsidRDefault="004D6676"/>
    <w:sectPr w:rsidR="004D6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80422D"/>
    <w:multiLevelType w:val="hybridMultilevel"/>
    <w:tmpl w:val="967479DE"/>
    <w:lvl w:ilvl="0" w:tplc="08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636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B5"/>
    <w:rsid w:val="00031D32"/>
    <w:rsid w:val="000759D6"/>
    <w:rsid w:val="00077D05"/>
    <w:rsid w:val="000C6FC2"/>
    <w:rsid w:val="00273ECE"/>
    <w:rsid w:val="00370740"/>
    <w:rsid w:val="003E08B4"/>
    <w:rsid w:val="003F4BDB"/>
    <w:rsid w:val="004013EC"/>
    <w:rsid w:val="004A2126"/>
    <w:rsid w:val="004D6676"/>
    <w:rsid w:val="004F77A8"/>
    <w:rsid w:val="005103AD"/>
    <w:rsid w:val="00577819"/>
    <w:rsid w:val="00591D2C"/>
    <w:rsid w:val="006651B6"/>
    <w:rsid w:val="006E486D"/>
    <w:rsid w:val="00915332"/>
    <w:rsid w:val="009363A4"/>
    <w:rsid w:val="00950A59"/>
    <w:rsid w:val="00A7012D"/>
    <w:rsid w:val="00A87E47"/>
    <w:rsid w:val="00C960A6"/>
    <w:rsid w:val="00DD0933"/>
    <w:rsid w:val="00DE5EB5"/>
    <w:rsid w:val="00DF1D51"/>
    <w:rsid w:val="00DF5DFB"/>
    <w:rsid w:val="00E269D2"/>
    <w:rsid w:val="00ED15EF"/>
    <w:rsid w:val="00FC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6A399"/>
  <w15:chartTrackingRefBased/>
  <w15:docId w15:val="{A1449DD5-AF64-4839-A176-7D5AD9521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B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E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E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E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E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E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E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E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E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E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E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E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E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E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E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E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E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E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E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E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EB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E5EB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D6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4D6676"/>
    <w:rPr>
      <w:b/>
      <w:bCs/>
    </w:rPr>
  </w:style>
  <w:style w:type="paragraph" w:styleId="Revision">
    <w:name w:val="Revision"/>
    <w:hidden/>
    <w:uiPriority w:val="99"/>
    <w:semiHidden/>
    <w:rsid w:val="00591D2C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1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adzia Czuber-Dochan</dc:creator>
  <cp:keywords/>
  <dc:description/>
  <cp:lastModifiedBy>Wladzia Czuber-Dochan</cp:lastModifiedBy>
  <cp:revision>4</cp:revision>
  <dcterms:created xsi:type="dcterms:W3CDTF">2025-08-14T19:06:00Z</dcterms:created>
  <dcterms:modified xsi:type="dcterms:W3CDTF">2025-09-20T15:34:00Z</dcterms:modified>
</cp:coreProperties>
</file>